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7F9BF" w14:textId="77777777" w:rsidR="007931E5" w:rsidRPr="00A75B6D" w:rsidRDefault="007931E5" w:rsidP="007931E5">
      <w:pPr>
        <w:pStyle w:val="Titolo"/>
        <w:spacing w:before="0" w:after="0" w:line="480" w:lineRule="auto"/>
        <w:jc w:val="left"/>
      </w:pPr>
      <w:bookmarkStart w:id="0" w:name="_Hlk161065139"/>
      <w:bookmarkStart w:id="1" w:name="_Hlk137918470"/>
      <w:r w:rsidRPr="00A75B6D">
        <w:t>Investigating adaptation to environmental variability in forest trees through molecular phylogenetic analysis</w:t>
      </w:r>
    </w:p>
    <w:p w14:paraId="6434D379" w14:textId="77777777" w:rsidR="007931E5" w:rsidRPr="00A75B6D" w:rsidRDefault="007931E5" w:rsidP="007931E5"/>
    <w:p w14:paraId="59A1C6E9" w14:textId="77777777" w:rsidR="007931E5" w:rsidRPr="00A75B6D" w:rsidRDefault="007931E5" w:rsidP="007931E5">
      <w:pPr>
        <w:pStyle w:val="AuthorList"/>
        <w:spacing w:before="0" w:after="0" w:line="480" w:lineRule="auto"/>
        <w:rPr>
          <w:lang w:val="it-IT"/>
        </w:rPr>
      </w:pPr>
      <w:bookmarkStart w:id="2" w:name="_Hlk194396521"/>
      <w:r w:rsidRPr="00A75B6D">
        <w:rPr>
          <w:lang w:val="it-IT"/>
        </w:rPr>
        <w:t>Cesare Garosi</w:t>
      </w:r>
      <w:r w:rsidRPr="00A75B6D">
        <w:rPr>
          <w:vertAlign w:val="superscript"/>
          <w:lang w:val="it-IT"/>
        </w:rPr>
        <w:t>1#a</w:t>
      </w:r>
      <w:r w:rsidRPr="00A75B6D">
        <w:rPr>
          <w:lang w:val="it-IT"/>
        </w:rPr>
        <w:t>, Cristina Vettori</w:t>
      </w:r>
      <w:r w:rsidRPr="00A75B6D">
        <w:rPr>
          <w:vertAlign w:val="superscript"/>
          <w:lang w:val="it-IT"/>
        </w:rPr>
        <w:t>1,2*</w:t>
      </w:r>
      <w:r w:rsidRPr="00A75B6D">
        <w:rPr>
          <w:lang w:val="it-IT"/>
        </w:rPr>
        <w:t>, Roberta Ferrante</w:t>
      </w:r>
      <w:r w:rsidRPr="00A75B6D">
        <w:rPr>
          <w:vertAlign w:val="superscript"/>
          <w:lang w:val="it-IT"/>
        </w:rPr>
        <w:t>1,3</w:t>
      </w:r>
      <w:r w:rsidRPr="00A75B6D">
        <w:rPr>
          <w:lang w:val="it-IT"/>
        </w:rPr>
        <w:t>, Donatella Paffetti1</w:t>
      </w:r>
      <w:r w:rsidRPr="00A75B6D">
        <w:rPr>
          <w:vertAlign w:val="superscript"/>
          <w:lang w:val="it-IT"/>
        </w:rPr>
        <w:t>1,3</w:t>
      </w:r>
    </w:p>
    <w:p w14:paraId="2E58BF73" w14:textId="77777777" w:rsidR="007931E5" w:rsidRPr="00A75B6D" w:rsidRDefault="007931E5" w:rsidP="007931E5">
      <w:pPr>
        <w:spacing w:after="0" w:line="360" w:lineRule="auto"/>
        <w:rPr>
          <w:rFonts w:eastAsia="Times New Roman" w:cs="Times New Roman"/>
          <w:szCs w:val="24"/>
        </w:rPr>
      </w:pPr>
      <w:r w:rsidRPr="00A75B6D">
        <w:rPr>
          <w:rFonts w:eastAsia="Times New Roman" w:cs="Times New Roman"/>
          <w:szCs w:val="24"/>
          <w:vertAlign w:val="superscript"/>
        </w:rPr>
        <w:t>1</w:t>
      </w:r>
      <w:r w:rsidRPr="00A75B6D">
        <w:rPr>
          <w:rFonts w:eastAsia="Times New Roman" w:cs="Times New Roman"/>
          <w:szCs w:val="24"/>
        </w:rPr>
        <w:t xml:space="preserve"> Department of Agriculture, Food, Environment and Forestry (DAGRI), University of Florence, Piazzale delle Cascine 18, 50144 Florence, Italy</w:t>
      </w:r>
    </w:p>
    <w:p w14:paraId="1DB55A59" w14:textId="77777777" w:rsidR="007931E5" w:rsidRPr="00A75B6D" w:rsidRDefault="007931E5" w:rsidP="007931E5">
      <w:pPr>
        <w:spacing w:after="0" w:line="360" w:lineRule="auto"/>
        <w:rPr>
          <w:rFonts w:eastAsia="Times New Roman" w:cs="Times New Roman"/>
          <w:szCs w:val="24"/>
        </w:rPr>
      </w:pPr>
      <w:r w:rsidRPr="00A75B6D">
        <w:rPr>
          <w:rFonts w:eastAsia="Times New Roman" w:cs="Times New Roman"/>
          <w:szCs w:val="24"/>
          <w:vertAlign w:val="superscript"/>
        </w:rPr>
        <w:t>2</w:t>
      </w:r>
      <w:r w:rsidRPr="00A75B6D">
        <w:rPr>
          <w:rFonts w:eastAsia="Times New Roman" w:cs="Times New Roman"/>
          <w:szCs w:val="24"/>
        </w:rPr>
        <w:t xml:space="preserve"> National Research Council of Italy (CNR), Institute of Bioscience and Bioresources (IBBR), Division of Florence, Via Madonna del Piano 10, 50019 Sesto Fiorentino, Italy</w:t>
      </w:r>
    </w:p>
    <w:p w14:paraId="5157CB51" w14:textId="77777777" w:rsidR="007931E5" w:rsidRPr="00A75B6D" w:rsidRDefault="007931E5" w:rsidP="007931E5">
      <w:pPr>
        <w:spacing w:before="0" w:after="0" w:line="480" w:lineRule="auto"/>
        <w:rPr>
          <w:rFonts w:cs="Times New Roman"/>
          <w:bCs/>
          <w:szCs w:val="24"/>
        </w:rPr>
      </w:pPr>
      <w:r w:rsidRPr="00A75B6D">
        <w:rPr>
          <w:rFonts w:cs="Times New Roman"/>
          <w:szCs w:val="24"/>
          <w:vertAlign w:val="superscript"/>
        </w:rPr>
        <w:t>3</w:t>
      </w:r>
      <w:r w:rsidRPr="00A75B6D">
        <w:t xml:space="preserve"> </w:t>
      </w:r>
      <w:r w:rsidRPr="00A75B6D">
        <w:rPr>
          <w:rFonts w:cs="Times New Roman"/>
          <w:bCs/>
          <w:szCs w:val="24"/>
        </w:rPr>
        <w:t>NBFC, National Biodiversity Future Center, Palermo 90133, Italy</w:t>
      </w:r>
    </w:p>
    <w:p w14:paraId="301FCB1A" w14:textId="77777777" w:rsidR="007931E5" w:rsidRPr="00A75B6D" w:rsidRDefault="007931E5" w:rsidP="007931E5">
      <w:pPr>
        <w:spacing w:after="0" w:line="360" w:lineRule="auto"/>
        <w:rPr>
          <w:rFonts w:eastAsia="Times New Roman" w:cs="Times New Roman"/>
          <w:szCs w:val="24"/>
        </w:rPr>
      </w:pPr>
      <w:r w:rsidRPr="00A75B6D">
        <w:rPr>
          <w:rFonts w:eastAsia="Times New Roman" w:cs="Times New Roman"/>
          <w:szCs w:val="24"/>
          <w:vertAlign w:val="superscript"/>
        </w:rPr>
        <w:t>#a</w:t>
      </w:r>
      <w:r w:rsidRPr="00A75B6D">
        <w:rPr>
          <w:rFonts w:eastAsia="Times New Roman" w:cs="Times New Roman"/>
          <w:szCs w:val="24"/>
        </w:rPr>
        <w:t>Current address: Institute of Research on Terrestrial Ecosystems (IRET), National Research Council of Italy (CNR), Via Madonna del Piano 10, 50019 Sesto Fiorentino, Italy</w:t>
      </w:r>
    </w:p>
    <w:p w14:paraId="4EBF74C5" w14:textId="77777777" w:rsidR="007931E5" w:rsidRPr="00A75B6D" w:rsidRDefault="007931E5" w:rsidP="007931E5">
      <w:pPr>
        <w:spacing w:before="0" w:after="0" w:line="480" w:lineRule="auto"/>
        <w:rPr>
          <w:rFonts w:cs="Times New Roman"/>
          <w:bCs/>
          <w:szCs w:val="24"/>
        </w:rPr>
      </w:pPr>
    </w:p>
    <w:p w14:paraId="21EF789E" w14:textId="77777777" w:rsidR="007931E5" w:rsidRPr="00A75B6D" w:rsidRDefault="007931E5" w:rsidP="007931E5">
      <w:pPr>
        <w:tabs>
          <w:tab w:val="left" w:pos="3448"/>
        </w:tabs>
        <w:spacing w:before="0" w:after="0" w:line="480" w:lineRule="auto"/>
        <w:rPr>
          <w:rFonts w:cs="Times New Roman"/>
          <w:b/>
          <w:szCs w:val="24"/>
        </w:rPr>
      </w:pPr>
      <w:r w:rsidRPr="00A75B6D">
        <w:rPr>
          <w:rFonts w:cs="Times New Roman"/>
          <w:b/>
          <w:szCs w:val="24"/>
        </w:rPr>
        <w:t xml:space="preserve">* Corresponding author: </w:t>
      </w:r>
      <w:bookmarkEnd w:id="0"/>
    </w:p>
    <w:p w14:paraId="7AF31113" w14:textId="089BFB25" w:rsidR="007931E5" w:rsidRPr="009F593B" w:rsidRDefault="007931E5" w:rsidP="007931E5">
      <w:pPr>
        <w:tabs>
          <w:tab w:val="left" w:pos="3448"/>
        </w:tabs>
        <w:spacing w:before="0" w:after="0" w:line="480" w:lineRule="auto"/>
        <w:rPr>
          <w:rFonts w:cs="Times New Roman"/>
          <w:szCs w:val="24"/>
          <w:lang w:val="en-US"/>
        </w:rPr>
      </w:pPr>
      <w:r w:rsidRPr="009F593B">
        <w:rPr>
          <w:rFonts w:cs="Times New Roman"/>
          <w:szCs w:val="24"/>
          <w:lang w:val="en-US"/>
        </w:rPr>
        <w:t xml:space="preserve">E-mail: </w:t>
      </w:r>
      <w:hyperlink r:id="rId12" w:history="1">
        <w:r w:rsidRPr="009F593B">
          <w:rPr>
            <w:rStyle w:val="Collegamentoipertestuale"/>
            <w:rFonts w:cs="Times New Roman"/>
            <w:color w:val="auto"/>
            <w:szCs w:val="24"/>
            <w:lang w:val="en-US"/>
          </w:rPr>
          <w:t>cristina.vettori@cnr.it</w:t>
        </w:r>
      </w:hyperlink>
      <w:r w:rsidR="00F415E9">
        <w:t xml:space="preserve"> (CV)</w:t>
      </w:r>
    </w:p>
    <w:bookmarkEnd w:id="2"/>
    <w:p w14:paraId="6B3713C8" w14:textId="77777777" w:rsidR="00CD6AE8" w:rsidRPr="00894126" w:rsidRDefault="00CD6AE8" w:rsidP="00CD6AE8">
      <w:pPr>
        <w:rPr>
          <w:rStyle w:val="fontstyle01"/>
          <w:rFonts w:ascii="Palatino Linotype" w:hAnsi="Palatino Linotype"/>
          <w:b/>
          <w:bCs/>
          <w:lang w:val="en-US"/>
        </w:rPr>
      </w:pPr>
    </w:p>
    <w:p w14:paraId="3AFEC03D" w14:textId="77777777" w:rsidR="00CD6AE8" w:rsidRDefault="00CD6AE8" w:rsidP="00CD6AE8">
      <w:pPr>
        <w:rPr>
          <w:rStyle w:val="fontstyle01"/>
          <w:rFonts w:ascii="Palatino Linotype" w:hAnsi="Palatino Linotype"/>
          <w:b/>
          <w:bCs/>
          <w:sz w:val="22"/>
          <w:szCs w:val="22"/>
        </w:rPr>
      </w:pPr>
    </w:p>
    <w:p w14:paraId="5A21C33E" w14:textId="77777777" w:rsidR="00CD6AE8" w:rsidRDefault="00CD6AE8" w:rsidP="00CD6AE8">
      <w:pPr>
        <w:rPr>
          <w:rStyle w:val="fontstyle01"/>
          <w:rFonts w:ascii="Palatino Linotype" w:hAnsi="Palatino Linotype"/>
          <w:b/>
          <w:bCs/>
          <w:sz w:val="22"/>
          <w:szCs w:val="22"/>
        </w:rPr>
      </w:pPr>
      <w:r>
        <w:rPr>
          <w:rStyle w:val="fontstyle01"/>
          <w:rFonts w:ascii="Palatino Linotype" w:hAnsi="Palatino Linotype"/>
          <w:bCs/>
          <w:sz w:val="22"/>
          <w:szCs w:val="22"/>
        </w:rPr>
        <w:t>S1 Appendix</w:t>
      </w:r>
      <w:r w:rsidRPr="00AD417F">
        <w:rPr>
          <w:rStyle w:val="fontstyle01"/>
          <w:rFonts w:ascii="Palatino Linotype" w:hAnsi="Palatino Linotype"/>
          <w:bCs/>
          <w:sz w:val="22"/>
          <w:szCs w:val="22"/>
        </w:rPr>
        <w:t xml:space="preserve">: </w:t>
      </w:r>
      <w:r>
        <w:rPr>
          <w:rStyle w:val="fontstyle01"/>
          <w:rFonts w:ascii="Palatino Linotype" w:hAnsi="Palatino Linotype"/>
          <w:b/>
          <w:bCs/>
          <w:sz w:val="22"/>
          <w:szCs w:val="22"/>
        </w:rPr>
        <w:t>Venn diagram related to each species separately</w:t>
      </w:r>
    </w:p>
    <w:p w14:paraId="5C4C0E9E" w14:textId="1FB02613" w:rsidR="00CD6AE8" w:rsidRDefault="003140BB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  <w:r>
        <w:rPr>
          <w:rStyle w:val="fontstyle01"/>
          <w:rFonts w:ascii="Palatino Linotype" w:hAnsi="Palatino Linotype"/>
          <w:b/>
          <w:bCs/>
          <w:sz w:val="22"/>
          <w:szCs w:val="22"/>
        </w:rPr>
        <w:lastRenderedPageBreak/>
        <w:t>S1</w:t>
      </w:r>
      <w:r w:rsidR="00CD6AE8">
        <w:rPr>
          <w:rStyle w:val="fontstyle01"/>
          <w:rFonts w:ascii="Palatino Linotype" w:hAnsi="Palatino Linotype"/>
          <w:b/>
          <w:bCs/>
          <w:noProof/>
          <w:sz w:val="22"/>
          <w:szCs w:val="22"/>
        </w:rPr>
        <w:drawing>
          <wp:anchor distT="0" distB="0" distL="114300" distR="114300" simplePos="0" relativeHeight="251695104" behindDoc="0" locked="0" layoutInCell="1" allowOverlap="1" wp14:anchorId="3F84A523" wp14:editId="5EC0055B">
            <wp:simplePos x="0" y="0"/>
            <wp:positionH relativeFrom="column">
              <wp:posOffset>-2540</wp:posOffset>
            </wp:positionH>
            <wp:positionV relativeFrom="paragraph">
              <wp:posOffset>506730</wp:posOffset>
            </wp:positionV>
            <wp:extent cx="6243039" cy="4445000"/>
            <wp:effectExtent l="19050" t="19050" r="24765" b="12700"/>
            <wp:wrapTopAndBottom/>
            <wp:docPr id="1371342670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039" cy="4445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Style w:val="fontstyle01"/>
          <w:rFonts w:ascii="Palatino Linotype" w:hAnsi="Palatino Linotype"/>
          <w:b/>
          <w:bCs/>
          <w:sz w:val="22"/>
          <w:szCs w:val="22"/>
        </w:rPr>
        <w:t xml:space="preserve"> </w:t>
      </w:r>
      <w:r w:rsidR="00CD6AE8">
        <w:rPr>
          <w:rStyle w:val="fontstyle01"/>
          <w:rFonts w:ascii="Palatino Linotype" w:hAnsi="Palatino Linotype"/>
          <w:b/>
          <w:bCs/>
          <w:sz w:val="22"/>
          <w:szCs w:val="22"/>
        </w:rPr>
        <w:t xml:space="preserve">Figure. </w:t>
      </w:r>
      <w:r w:rsidR="00CD6AE8" w:rsidRPr="007931E5">
        <w:rPr>
          <w:rStyle w:val="fontstyle01"/>
          <w:rFonts w:ascii="Palatino Linotype" w:hAnsi="Palatino Linotype"/>
          <w:sz w:val="22"/>
          <w:szCs w:val="22"/>
          <w:lang w:val="en-US"/>
        </w:rPr>
        <w:t>Venn diagram showing the breakdown of the number of genes according to the abiotic stress studied, for each species analyzed. The figure shows broadleaf trees.</w:t>
      </w:r>
      <w:r w:rsidR="00CD6AE8" w:rsidRPr="002B437B"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  <w:t xml:space="preserve"> </w:t>
      </w:r>
    </w:p>
    <w:p w14:paraId="6CD9AF38" w14:textId="77777777" w:rsidR="00CD6AE8" w:rsidRPr="00AE6CE5" w:rsidRDefault="00CD6AE8" w:rsidP="00CD6AE8">
      <w:pPr>
        <w:rPr>
          <w:rStyle w:val="fontstyle01"/>
          <w:rFonts w:ascii="Palatino Linotype" w:hAnsi="Palatino Linotype"/>
          <w:sz w:val="16"/>
          <w:szCs w:val="16"/>
          <w:lang w:val="en-US"/>
        </w:rPr>
      </w:pPr>
      <w:r w:rsidRPr="00AE6CE5">
        <w:rPr>
          <w:rStyle w:val="fontstyle01"/>
          <w:rFonts w:ascii="Palatino Linotype" w:hAnsi="Palatino Linotype"/>
          <w:sz w:val="16"/>
          <w:szCs w:val="16"/>
          <w:lang w:val="en-US"/>
        </w:rPr>
        <w:t xml:space="preserve">(A) </w:t>
      </w:r>
      <w:r w:rsidRPr="00AE6CE5">
        <w:rPr>
          <w:rStyle w:val="fontstyle01"/>
          <w:rFonts w:ascii="Palatino Linotype" w:hAnsi="Palatino Linotype"/>
          <w:i/>
          <w:iCs/>
          <w:sz w:val="16"/>
          <w:szCs w:val="16"/>
          <w:lang w:val="en-US"/>
        </w:rPr>
        <w:t>Fagus s</w:t>
      </w:r>
      <w:r>
        <w:rPr>
          <w:rStyle w:val="fontstyle01"/>
          <w:rFonts w:ascii="Palatino Linotype" w:hAnsi="Palatino Linotype"/>
          <w:i/>
          <w:iCs/>
          <w:sz w:val="16"/>
          <w:szCs w:val="16"/>
          <w:lang w:val="en-US"/>
        </w:rPr>
        <w:t xml:space="preserve">ylvatica </w:t>
      </w:r>
      <w:r>
        <w:rPr>
          <w:rStyle w:val="fontstyle01"/>
          <w:rFonts w:ascii="Palatino Linotype" w:hAnsi="Palatino Linotype"/>
          <w:sz w:val="16"/>
          <w:szCs w:val="16"/>
          <w:lang w:val="en-US"/>
        </w:rPr>
        <w:t xml:space="preserve">L., (B) </w:t>
      </w:r>
      <w:r>
        <w:rPr>
          <w:rStyle w:val="fontstyle01"/>
          <w:rFonts w:ascii="Palatino Linotype" w:hAnsi="Palatino Linotype"/>
          <w:i/>
          <w:iCs/>
          <w:sz w:val="16"/>
          <w:szCs w:val="16"/>
          <w:lang w:val="en-US"/>
        </w:rPr>
        <w:t xml:space="preserve">Quercus pubescens </w:t>
      </w:r>
      <w:r>
        <w:rPr>
          <w:rStyle w:val="fontstyle01"/>
          <w:rFonts w:ascii="Palatino Linotype" w:hAnsi="Palatino Linotype"/>
          <w:sz w:val="16"/>
          <w:szCs w:val="16"/>
          <w:lang w:val="en-US"/>
        </w:rPr>
        <w:t xml:space="preserve">Willd; (C) </w:t>
      </w:r>
      <w:r>
        <w:rPr>
          <w:rStyle w:val="fontstyle01"/>
          <w:rFonts w:ascii="Palatino Linotype" w:hAnsi="Palatino Linotype"/>
          <w:i/>
          <w:iCs/>
          <w:sz w:val="16"/>
          <w:szCs w:val="16"/>
          <w:lang w:val="en-US"/>
        </w:rPr>
        <w:t xml:space="preserve">Quercus robur </w:t>
      </w:r>
      <w:r>
        <w:rPr>
          <w:rStyle w:val="fontstyle01"/>
          <w:rFonts w:ascii="Palatino Linotype" w:hAnsi="Palatino Linotype"/>
          <w:sz w:val="16"/>
          <w:szCs w:val="16"/>
          <w:lang w:val="en-US"/>
        </w:rPr>
        <w:t xml:space="preserve">L., (D) </w:t>
      </w:r>
      <w:r>
        <w:rPr>
          <w:rStyle w:val="fontstyle01"/>
          <w:rFonts w:ascii="Palatino Linotype" w:hAnsi="Palatino Linotype"/>
          <w:i/>
          <w:iCs/>
          <w:sz w:val="16"/>
          <w:szCs w:val="16"/>
          <w:lang w:val="en-US"/>
        </w:rPr>
        <w:t xml:space="preserve">Quercus ilex </w:t>
      </w:r>
      <w:r>
        <w:rPr>
          <w:rStyle w:val="fontstyle01"/>
          <w:rFonts w:ascii="Palatino Linotype" w:hAnsi="Palatino Linotype"/>
          <w:sz w:val="16"/>
          <w:szCs w:val="16"/>
          <w:lang w:val="en-US"/>
        </w:rPr>
        <w:t>L.</w:t>
      </w:r>
    </w:p>
    <w:p w14:paraId="7623DFCA" w14:textId="77777777" w:rsidR="00CD6AE8" w:rsidRPr="00AE6CE5" w:rsidRDefault="00CD6AE8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594D50AD" w14:textId="77777777" w:rsidR="00CD6AE8" w:rsidRPr="00AE6CE5" w:rsidRDefault="00CD6AE8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061CE647" w14:textId="77777777" w:rsidR="00CD6AE8" w:rsidRDefault="00CD6AE8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5F33F5B3" w14:textId="77777777" w:rsidR="007931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6A7D66C0" w14:textId="77777777" w:rsidR="007931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39814CBF" w14:textId="77777777" w:rsidR="007931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77688886" w14:textId="77777777" w:rsidR="007931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4AEF3D35" w14:textId="77777777" w:rsidR="007931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4A55F730" w14:textId="77777777" w:rsidR="007931E5" w:rsidRPr="00AE6C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1DBAD4B6" w14:textId="122EB725" w:rsidR="00CD6AE8" w:rsidRPr="007931E5" w:rsidRDefault="003140BB" w:rsidP="00CD6AE8">
      <w:pPr>
        <w:rPr>
          <w:rStyle w:val="fontstyle01"/>
          <w:rFonts w:ascii="Palatino Linotype" w:hAnsi="Palatino Linotype"/>
          <w:sz w:val="22"/>
          <w:szCs w:val="22"/>
        </w:rPr>
      </w:pPr>
      <w:r w:rsidRPr="00AE6CE5"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  <w:lastRenderedPageBreak/>
        <w:t>S2</w:t>
      </w:r>
      <w: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  <w:t xml:space="preserve"> </w:t>
      </w:r>
      <w:r w:rsidR="00CD6AE8" w:rsidRPr="00AE6CE5"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  <w:t xml:space="preserve">Figure. </w:t>
      </w:r>
      <w:r w:rsidR="00CD6AE8" w:rsidRPr="007931E5">
        <w:rPr>
          <w:rStyle w:val="fontstyle01"/>
          <w:rFonts w:ascii="Palatino Linotype" w:hAnsi="Palatino Linotype"/>
          <w:sz w:val="22"/>
          <w:szCs w:val="22"/>
          <w:lang w:val="en-US"/>
        </w:rPr>
        <w:t xml:space="preserve">Venn diagram showing the breakdown of the number of genes according to the abiotic stress studied, for each species analyzed. The figure shows </w:t>
      </w:r>
      <w:proofErr w:type="spellStart"/>
      <w:r w:rsidR="00CD6AE8" w:rsidRPr="007931E5">
        <w:rPr>
          <w:rStyle w:val="fontstyle01"/>
          <w:rFonts w:ascii="Palatino Linotype" w:hAnsi="Palatino Linotype"/>
          <w:sz w:val="22"/>
          <w:szCs w:val="22"/>
          <w:lang w:val="en-US"/>
        </w:rPr>
        <w:t>coniferus</w:t>
      </w:r>
      <w:proofErr w:type="spellEnd"/>
      <w:r w:rsidR="00CD6AE8" w:rsidRPr="007931E5">
        <w:rPr>
          <w:rStyle w:val="fontstyle01"/>
          <w:rFonts w:ascii="Palatino Linotype" w:hAnsi="Palatino Linotype"/>
          <w:sz w:val="22"/>
          <w:szCs w:val="22"/>
          <w:lang w:val="en-US"/>
        </w:rPr>
        <w:t xml:space="preserve"> trees.</w:t>
      </w:r>
      <w:r w:rsidR="00CD6AE8" w:rsidRPr="007931E5">
        <w:rPr>
          <w:rStyle w:val="fontstyle01"/>
          <w:rFonts w:ascii="Palatino Linotype" w:hAnsi="Palatino Linotype"/>
          <w:sz w:val="22"/>
          <w:szCs w:val="22"/>
        </w:rPr>
        <w:t xml:space="preserve"> </w:t>
      </w:r>
    </w:p>
    <w:p w14:paraId="237F1652" w14:textId="77777777" w:rsidR="00CD6AE8" w:rsidRDefault="00CD6AE8" w:rsidP="00CD6AE8">
      <w:pPr>
        <w:rPr>
          <w:rStyle w:val="fontstyle01"/>
          <w:rFonts w:ascii="Palatino Linotype" w:hAnsi="Palatino Linotype"/>
          <w:b/>
          <w:bCs/>
          <w:sz w:val="22"/>
          <w:szCs w:val="22"/>
        </w:rPr>
      </w:pPr>
      <w:r>
        <w:rPr>
          <w:rStyle w:val="fontstyle01"/>
          <w:rFonts w:ascii="Palatino Linotype" w:hAnsi="Palatino Linotype"/>
          <w:b/>
          <w:bCs/>
          <w:noProof/>
          <w:sz w:val="22"/>
          <w:szCs w:val="22"/>
        </w:rPr>
        <w:drawing>
          <wp:inline distT="0" distB="0" distL="0" distR="0" wp14:anchorId="079A6581" wp14:editId="4934B97D">
            <wp:extent cx="6126422" cy="4240530"/>
            <wp:effectExtent l="19050" t="19050" r="27305" b="26670"/>
            <wp:docPr id="302455994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697" cy="4255256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881736" w14:textId="77777777" w:rsidR="00CD6AE8" w:rsidRPr="00AE6CE5" w:rsidRDefault="00CD6AE8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  <w:r w:rsidRPr="00AE6CE5">
        <w:rPr>
          <w:rStyle w:val="fontstyle01"/>
          <w:rFonts w:ascii="Palatino Linotype" w:hAnsi="Palatino Linotype"/>
          <w:sz w:val="16"/>
          <w:szCs w:val="16"/>
          <w:lang w:val="en-US"/>
        </w:rPr>
        <w:t xml:space="preserve">(A) </w:t>
      </w:r>
      <w:r>
        <w:rPr>
          <w:rStyle w:val="fontstyle01"/>
          <w:rFonts w:ascii="Palatino Linotype" w:hAnsi="Palatino Linotype"/>
          <w:i/>
          <w:iCs/>
          <w:sz w:val="16"/>
          <w:szCs w:val="16"/>
          <w:lang w:val="en-US"/>
        </w:rPr>
        <w:t xml:space="preserve">Abies alba </w:t>
      </w:r>
      <w:r w:rsidRPr="00AE6CE5">
        <w:rPr>
          <w:rStyle w:val="fontstyle01"/>
          <w:rFonts w:ascii="Palatino Linotype" w:hAnsi="Palatino Linotype"/>
          <w:sz w:val="16"/>
          <w:szCs w:val="16"/>
          <w:lang w:val="en-US"/>
        </w:rPr>
        <w:t>Mill</w:t>
      </w:r>
      <w:r>
        <w:rPr>
          <w:rStyle w:val="fontstyle01"/>
          <w:rFonts w:ascii="Palatino Linotype" w:hAnsi="Palatino Linotype"/>
          <w:sz w:val="16"/>
          <w:szCs w:val="16"/>
          <w:lang w:val="en-US"/>
        </w:rPr>
        <w:t xml:space="preserve">., (B) </w:t>
      </w:r>
      <w:r>
        <w:rPr>
          <w:rStyle w:val="fontstyle01"/>
          <w:rFonts w:ascii="Palatino Linotype" w:hAnsi="Palatino Linotype"/>
          <w:i/>
          <w:iCs/>
          <w:sz w:val="16"/>
          <w:szCs w:val="16"/>
          <w:lang w:val="en-US"/>
        </w:rPr>
        <w:t xml:space="preserve">Pinus pinea </w:t>
      </w:r>
      <w:r>
        <w:rPr>
          <w:rStyle w:val="fontstyle01"/>
          <w:rFonts w:ascii="Palatino Linotype" w:hAnsi="Palatino Linotype"/>
          <w:sz w:val="16"/>
          <w:szCs w:val="16"/>
          <w:lang w:val="en-US"/>
        </w:rPr>
        <w:t xml:space="preserve">L.; (C) </w:t>
      </w:r>
      <w:r>
        <w:rPr>
          <w:rStyle w:val="fontstyle01"/>
          <w:rFonts w:ascii="Palatino Linotype" w:hAnsi="Palatino Linotype"/>
          <w:i/>
          <w:iCs/>
          <w:sz w:val="16"/>
          <w:szCs w:val="16"/>
          <w:lang w:val="en-US"/>
        </w:rPr>
        <w:t xml:space="preserve">Pinus pinaster </w:t>
      </w:r>
      <w:r>
        <w:rPr>
          <w:rStyle w:val="fontstyle01"/>
          <w:rFonts w:ascii="Palatino Linotype" w:hAnsi="Palatino Linotype"/>
          <w:sz w:val="16"/>
          <w:szCs w:val="16"/>
          <w:lang w:val="en-US"/>
        </w:rPr>
        <w:t xml:space="preserve">Aiton., (D) </w:t>
      </w:r>
      <w:r>
        <w:rPr>
          <w:rStyle w:val="fontstyle01"/>
          <w:rFonts w:ascii="Palatino Linotype" w:hAnsi="Palatino Linotype"/>
          <w:i/>
          <w:iCs/>
          <w:sz w:val="16"/>
          <w:szCs w:val="16"/>
          <w:lang w:val="en-US"/>
        </w:rPr>
        <w:t xml:space="preserve">Pinus nigra </w:t>
      </w:r>
      <w:r>
        <w:rPr>
          <w:rStyle w:val="fontstyle01"/>
          <w:rFonts w:ascii="Palatino Linotype" w:hAnsi="Palatino Linotype"/>
          <w:sz w:val="16"/>
          <w:szCs w:val="16"/>
          <w:lang w:val="en-US"/>
        </w:rPr>
        <w:t>L.</w:t>
      </w:r>
    </w:p>
    <w:p w14:paraId="48EF6123" w14:textId="77777777" w:rsidR="00CD6AE8" w:rsidRPr="00AE6CE5" w:rsidRDefault="00CD6AE8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226E527C" w14:textId="77777777" w:rsidR="00CD6AE8" w:rsidRPr="00AE6CE5" w:rsidRDefault="00CD6AE8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7D5F1F8F" w14:textId="77777777" w:rsidR="00CD6AE8" w:rsidRDefault="00CD6AE8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0E2B31D1" w14:textId="77777777" w:rsidR="007931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2A8ECA78" w14:textId="77777777" w:rsidR="007931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0F426114" w14:textId="77777777" w:rsidR="007931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73607B81" w14:textId="77777777" w:rsidR="007931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p w14:paraId="7C788558" w14:textId="77777777" w:rsidR="007931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bookmarkEnd w:id="1"/>
    <w:p w14:paraId="5F2C762A" w14:textId="77777777" w:rsidR="007931E5" w:rsidRPr="00AE6CE5" w:rsidRDefault="007931E5" w:rsidP="00CD6AE8">
      <w:pPr>
        <w:rPr>
          <w:rStyle w:val="fontstyle01"/>
          <w:rFonts w:ascii="Palatino Linotype" w:hAnsi="Palatino Linotype"/>
          <w:b/>
          <w:bCs/>
          <w:sz w:val="22"/>
          <w:szCs w:val="22"/>
          <w:lang w:val="en-US"/>
        </w:rPr>
      </w:pPr>
    </w:p>
    <w:sectPr w:rsidR="007931E5" w:rsidRPr="00AE6CE5" w:rsidSect="00C47A69"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10C99" w14:textId="77777777" w:rsidR="001476FD" w:rsidRDefault="001476FD" w:rsidP="00117666">
      <w:pPr>
        <w:spacing w:after="0"/>
      </w:pPr>
      <w:r>
        <w:separator/>
      </w:r>
    </w:p>
  </w:endnote>
  <w:endnote w:type="continuationSeparator" w:id="0">
    <w:p w14:paraId="0E6FE072" w14:textId="77777777" w:rsidR="001476FD" w:rsidRDefault="001476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bynvtAdvOT3b30f6db.B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Pidipagina"/>
      <w:rPr>
        <w:color w:val="C00000"/>
        <w:szCs w:val="24"/>
      </w:rPr>
    </w:pPr>
    <w:r w:rsidRPr="009C7962">
      <w:rPr>
        <w:noProof/>
        <w:color w:val="C00000"/>
        <w:szCs w:val="24"/>
        <w:lang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668392FF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48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668392FF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 w:rsidRPr="009C7962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49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Pidipagina"/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A1FFB9" w14:textId="77777777" w:rsidR="001476FD" w:rsidRDefault="001476FD" w:rsidP="00117666">
      <w:pPr>
        <w:spacing w:after="0"/>
      </w:pPr>
      <w:r>
        <w:separator/>
      </w:r>
    </w:p>
  </w:footnote>
  <w:footnote w:type="continuationSeparator" w:id="0">
    <w:p w14:paraId="05AE2317" w14:textId="77777777" w:rsidR="001476FD" w:rsidRDefault="001476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1668475D" w:rsidR="00686C9D" w:rsidRDefault="00A5258A" w:rsidP="00A53000">
    <w:pPr>
      <w:pStyle w:val="Intestazione"/>
    </w:pPr>
    <w:r>
      <w:rPr>
        <w:noProof/>
      </w:rPr>
      <w:drawing>
        <wp:anchor distT="0" distB="0" distL="0" distR="0" simplePos="0" relativeHeight="251685888" behindDoc="1" locked="0" layoutInCell="1" allowOverlap="1" wp14:anchorId="39867DD9" wp14:editId="7665DE15">
          <wp:simplePos x="0" y="0"/>
          <wp:positionH relativeFrom="page">
            <wp:posOffset>815340</wp:posOffset>
          </wp:positionH>
          <wp:positionV relativeFrom="paragraph">
            <wp:posOffset>-4445</wp:posOffset>
          </wp:positionV>
          <wp:extent cx="727769" cy="487680"/>
          <wp:effectExtent l="0" t="0" r="0" b="7620"/>
          <wp:wrapNone/>
          <wp:docPr id="1799584229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730504" cy="48951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D9F26FB"/>
    <w:multiLevelType w:val="hybridMultilevel"/>
    <w:tmpl w:val="363E6406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270A19"/>
    <w:multiLevelType w:val="hybridMultilevel"/>
    <w:tmpl w:val="167AA1F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5"/>
  </w:num>
  <w:num w:numId="3" w16cid:durableId="1144352800">
    <w:abstractNumId w:val="1"/>
  </w:num>
  <w:num w:numId="4" w16cid:durableId="769737119">
    <w:abstractNumId w:val="1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2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2"/>
  </w:num>
  <w:num w:numId="12" w16cid:durableId="213006365">
    <w:abstractNumId w:val="19"/>
  </w:num>
  <w:num w:numId="13" w16cid:durableId="1411196366">
    <w:abstractNumId w:val="14"/>
  </w:num>
  <w:num w:numId="14" w16cid:durableId="944966812">
    <w:abstractNumId w:val="5"/>
  </w:num>
  <w:num w:numId="15" w16cid:durableId="1662200756">
    <w:abstractNumId w:val="13"/>
  </w:num>
  <w:num w:numId="16" w16cid:durableId="2141485750">
    <w:abstractNumId w:val="16"/>
  </w:num>
  <w:num w:numId="17" w16cid:durableId="2002923295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6"/>
  </w:num>
  <w:num w:numId="20" w16cid:durableId="58940097">
    <w:abstractNumId w:val="18"/>
  </w:num>
  <w:num w:numId="21" w16cid:durableId="490292411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56502172">
    <w:abstractNumId w:val="3"/>
  </w:num>
  <w:num w:numId="24" w16cid:durableId="2132241756">
    <w:abstractNumId w:val="11"/>
  </w:num>
  <w:num w:numId="25" w16cid:durableId="30805005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3A38"/>
    <w:rsid w:val="00004E1A"/>
    <w:rsid w:val="0000788D"/>
    <w:rsid w:val="00015D7B"/>
    <w:rsid w:val="0002273A"/>
    <w:rsid w:val="0002299A"/>
    <w:rsid w:val="00034304"/>
    <w:rsid w:val="00035434"/>
    <w:rsid w:val="00040D72"/>
    <w:rsid w:val="00043F50"/>
    <w:rsid w:val="00045678"/>
    <w:rsid w:val="000458E4"/>
    <w:rsid w:val="00061A6B"/>
    <w:rsid w:val="00063D84"/>
    <w:rsid w:val="0006636D"/>
    <w:rsid w:val="00073950"/>
    <w:rsid w:val="00077D53"/>
    <w:rsid w:val="00081394"/>
    <w:rsid w:val="00083930"/>
    <w:rsid w:val="00091F3A"/>
    <w:rsid w:val="00094012"/>
    <w:rsid w:val="00095A8D"/>
    <w:rsid w:val="000960EF"/>
    <w:rsid w:val="00096877"/>
    <w:rsid w:val="000B34BD"/>
    <w:rsid w:val="000B3A87"/>
    <w:rsid w:val="000B4482"/>
    <w:rsid w:val="000C674F"/>
    <w:rsid w:val="000C7E2A"/>
    <w:rsid w:val="000E34D7"/>
    <w:rsid w:val="000F4CFB"/>
    <w:rsid w:val="00117666"/>
    <w:rsid w:val="001223A7"/>
    <w:rsid w:val="00130005"/>
    <w:rsid w:val="00134256"/>
    <w:rsid w:val="001349FB"/>
    <w:rsid w:val="00140393"/>
    <w:rsid w:val="001406E7"/>
    <w:rsid w:val="00142E2B"/>
    <w:rsid w:val="00147395"/>
    <w:rsid w:val="001476FD"/>
    <w:rsid w:val="00152161"/>
    <w:rsid w:val="001546E0"/>
    <w:rsid w:val="001552C9"/>
    <w:rsid w:val="00155FAB"/>
    <w:rsid w:val="00161B42"/>
    <w:rsid w:val="00173282"/>
    <w:rsid w:val="00176804"/>
    <w:rsid w:val="00177530"/>
    <w:rsid w:val="00177D84"/>
    <w:rsid w:val="00180C08"/>
    <w:rsid w:val="00186B2D"/>
    <w:rsid w:val="00187275"/>
    <w:rsid w:val="00191BD6"/>
    <w:rsid w:val="00191EED"/>
    <w:rsid w:val="001964EF"/>
    <w:rsid w:val="001A0C76"/>
    <w:rsid w:val="001A587F"/>
    <w:rsid w:val="001A5CC7"/>
    <w:rsid w:val="001B0332"/>
    <w:rsid w:val="001B1A2C"/>
    <w:rsid w:val="001C20ED"/>
    <w:rsid w:val="001C4385"/>
    <w:rsid w:val="001D1D6C"/>
    <w:rsid w:val="001D5C23"/>
    <w:rsid w:val="001E4F08"/>
    <w:rsid w:val="001F2514"/>
    <w:rsid w:val="001F2F74"/>
    <w:rsid w:val="001F4C07"/>
    <w:rsid w:val="00204FF6"/>
    <w:rsid w:val="00206322"/>
    <w:rsid w:val="00211968"/>
    <w:rsid w:val="002173BD"/>
    <w:rsid w:val="00217BA1"/>
    <w:rsid w:val="00220AEA"/>
    <w:rsid w:val="00221402"/>
    <w:rsid w:val="00225183"/>
    <w:rsid w:val="00226954"/>
    <w:rsid w:val="0023083E"/>
    <w:rsid w:val="00235C41"/>
    <w:rsid w:val="00236595"/>
    <w:rsid w:val="002368CB"/>
    <w:rsid w:val="002501DD"/>
    <w:rsid w:val="00255320"/>
    <w:rsid w:val="002629A3"/>
    <w:rsid w:val="00265660"/>
    <w:rsid w:val="00265FD3"/>
    <w:rsid w:val="00266393"/>
    <w:rsid w:val="00266F3A"/>
    <w:rsid w:val="002677A0"/>
    <w:rsid w:val="00267D18"/>
    <w:rsid w:val="00271207"/>
    <w:rsid w:val="00276791"/>
    <w:rsid w:val="002868E2"/>
    <w:rsid w:val="002869C3"/>
    <w:rsid w:val="002936E4"/>
    <w:rsid w:val="00295155"/>
    <w:rsid w:val="00296B88"/>
    <w:rsid w:val="00297C1A"/>
    <w:rsid w:val="002A127B"/>
    <w:rsid w:val="002A260D"/>
    <w:rsid w:val="002A2C04"/>
    <w:rsid w:val="002A3B4D"/>
    <w:rsid w:val="002C74CA"/>
    <w:rsid w:val="002D0098"/>
    <w:rsid w:val="002D2846"/>
    <w:rsid w:val="002D420F"/>
    <w:rsid w:val="002D5A65"/>
    <w:rsid w:val="002E4F3A"/>
    <w:rsid w:val="002E75F9"/>
    <w:rsid w:val="002F6A60"/>
    <w:rsid w:val="002F744D"/>
    <w:rsid w:val="00303DE6"/>
    <w:rsid w:val="00303E3B"/>
    <w:rsid w:val="003064E1"/>
    <w:rsid w:val="003073C0"/>
    <w:rsid w:val="00310124"/>
    <w:rsid w:val="00310490"/>
    <w:rsid w:val="00313154"/>
    <w:rsid w:val="00313177"/>
    <w:rsid w:val="003140BB"/>
    <w:rsid w:val="00316495"/>
    <w:rsid w:val="00322306"/>
    <w:rsid w:val="003241CB"/>
    <w:rsid w:val="00330A68"/>
    <w:rsid w:val="0033247D"/>
    <w:rsid w:val="003350C0"/>
    <w:rsid w:val="00340BC6"/>
    <w:rsid w:val="00346E73"/>
    <w:rsid w:val="003544FB"/>
    <w:rsid w:val="00354D1D"/>
    <w:rsid w:val="00356E5C"/>
    <w:rsid w:val="00365D63"/>
    <w:rsid w:val="00366448"/>
    <w:rsid w:val="0036793B"/>
    <w:rsid w:val="0037113E"/>
    <w:rsid w:val="00372682"/>
    <w:rsid w:val="003730B7"/>
    <w:rsid w:val="00376CC5"/>
    <w:rsid w:val="00377AF5"/>
    <w:rsid w:val="0038089C"/>
    <w:rsid w:val="00382503"/>
    <w:rsid w:val="00395420"/>
    <w:rsid w:val="0039693B"/>
    <w:rsid w:val="003A13BC"/>
    <w:rsid w:val="003A7C00"/>
    <w:rsid w:val="003B3C40"/>
    <w:rsid w:val="003B54D1"/>
    <w:rsid w:val="003C6EBB"/>
    <w:rsid w:val="003C7C3A"/>
    <w:rsid w:val="003D062B"/>
    <w:rsid w:val="003D2F2D"/>
    <w:rsid w:val="003D38D1"/>
    <w:rsid w:val="003D77C7"/>
    <w:rsid w:val="003E647C"/>
    <w:rsid w:val="003F09D6"/>
    <w:rsid w:val="003F20B9"/>
    <w:rsid w:val="00400F76"/>
    <w:rsid w:val="00401590"/>
    <w:rsid w:val="00407123"/>
    <w:rsid w:val="0041099D"/>
    <w:rsid w:val="00426A9E"/>
    <w:rsid w:val="00430BC8"/>
    <w:rsid w:val="00430C05"/>
    <w:rsid w:val="00433718"/>
    <w:rsid w:val="004362B8"/>
    <w:rsid w:val="00446E4C"/>
    <w:rsid w:val="00457DC6"/>
    <w:rsid w:val="00462EA1"/>
    <w:rsid w:val="004630FA"/>
    <w:rsid w:val="00463E3D"/>
    <w:rsid w:val="004645AE"/>
    <w:rsid w:val="00470E10"/>
    <w:rsid w:val="00472B26"/>
    <w:rsid w:val="00474A05"/>
    <w:rsid w:val="00476904"/>
    <w:rsid w:val="00480766"/>
    <w:rsid w:val="00482F0A"/>
    <w:rsid w:val="004843D6"/>
    <w:rsid w:val="004878EB"/>
    <w:rsid w:val="0049066D"/>
    <w:rsid w:val="00492114"/>
    <w:rsid w:val="004934EC"/>
    <w:rsid w:val="00494463"/>
    <w:rsid w:val="004957A9"/>
    <w:rsid w:val="004A04F1"/>
    <w:rsid w:val="004A2FEA"/>
    <w:rsid w:val="004B07B6"/>
    <w:rsid w:val="004B264E"/>
    <w:rsid w:val="004B5351"/>
    <w:rsid w:val="004B7839"/>
    <w:rsid w:val="004C27A3"/>
    <w:rsid w:val="004D0B12"/>
    <w:rsid w:val="004D1214"/>
    <w:rsid w:val="004D3E33"/>
    <w:rsid w:val="004F202C"/>
    <w:rsid w:val="00502A2E"/>
    <w:rsid w:val="00504965"/>
    <w:rsid w:val="00510770"/>
    <w:rsid w:val="005119E5"/>
    <w:rsid w:val="0051281F"/>
    <w:rsid w:val="005137FC"/>
    <w:rsid w:val="0052252B"/>
    <w:rsid w:val="005250F2"/>
    <w:rsid w:val="005312D9"/>
    <w:rsid w:val="00532413"/>
    <w:rsid w:val="005465E5"/>
    <w:rsid w:val="00556478"/>
    <w:rsid w:val="00576F52"/>
    <w:rsid w:val="00584E59"/>
    <w:rsid w:val="00593D48"/>
    <w:rsid w:val="00595BE5"/>
    <w:rsid w:val="005A1D84"/>
    <w:rsid w:val="005A5161"/>
    <w:rsid w:val="005A70EA"/>
    <w:rsid w:val="005B7331"/>
    <w:rsid w:val="005C3963"/>
    <w:rsid w:val="005C7714"/>
    <w:rsid w:val="005D1840"/>
    <w:rsid w:val="005D1936"/>
    <w:rsid w:val="005D35E4"/>
    <w:rsid w:val="005D7910"/>
    <w:rsid w:val="005E4B96"/>
    <w:rsid w:val="005F16FF"/>
    <w:rsid w:val="005F207F"/>
    <w:rsid w:val="005F2EC8"/>
    <w:rsid w:val="005F7F11"/>
    <w:rsid w:val="00611A98"/>
    <w:rsid w:val="00613AE9"/>
    <w:rsid w:val="00614C68"/>
    <w:rsid w:val="00616318"/>
    <w:rsid w:val="0062154F"/>
    <w:rsid w:val="00623DB6"/>
    <w:rsid w:val="00626026"/>
    <w:rsid w:val="00631A8C"/>
    <w:rsid w:val="006437FE"/>
    <w:rsid w:val="00650F0F"/>
    <w:rsid w:val="00651CA2"/>
    <w:rsid w:val="006528CF"/>
    <w:rsid w:val="00653D60"/>
    <w:rsid w:val="006548ED"/>
    <w:rsid w:val="00656E84"/>
    <w:rsid w:val="00660D05"/>
    <w:rsid w:val="00662C69"/>
    <w:rsid w:val="00665548"/>
    <w:rsid w:val="00667084"/>
    <w:rsid w:val="00671D9A"/>
    <w:rsid w:val="00673952"/>
    <w:rsid w:val="00681F1A"/>
    <w:rsid w:val="006825D0"/>
    <w:rsid w:val="00686257"/>
    <w:rsid w:val="00686C9D"/>
    <w:rsid w:val="00687E62"/>
    <w:rsid w:val="00695330"/>
    <w:rsid w:val="00695D20"/>
    <w:rsid w:val="00696D4D"/>
    <w:rsid w:val="006A2BFD"/>
    <w:rsid w:val="006B2D5B"/>
    <w:rsid w:val="006B6D14"/>
    <w:rsid w:val="006B7D14"/>
    <w:rsid w:val="006C186D"/>
    <w:rsid w:val="006C29ED"/>
    <w:rsid w:val="006C56A9"/>
    <w:rsid w:val="006D5B93"/>
    <w:rsid w:val="006E18DE"/>
    <w:rsid w:val="006E54C5"/>
    <w:rsid w:val="006F0E9B"/>
    <w:rsid w:val="006F3164"/>
    <w:rsid w:val="00706BBA"/>
    <w:rsid w:val="007156ED"/>
    <w:rsid w:val="00720741"/>
    <w:rsid w:val="00721386"/>
    <w:rsid w:val="00722ACD"/>
    <w:rsid w:val="00725A7D"/>
    <w:rsid w:val="00727093"/>
    <w:rsid w:val="0073011B"/>
    <w:rsid w:val="0073085C"/>
    <w:rsid w:val="00732CF8"/>
    <w:rsid w:val="0073671D"/>
    <w:rsid w:val="00741BFA"/>
    <w:rsid w:val="00744BEA"/>
    <w:rsid w:val="00746505"/>
    <w:rsid w:val="007513EE"/>
    <w:rsid w:val="007529B7"/>
    <w:rsid w:val="00752FD1"/>
    <w:rsid w:val="007540E7"/>
    <w:rsid w:val="00762573"/>
    <w:rsid w:val="00765B0A"/>
    <w:rsid w:val="00771DB6"/>
    <w:rsid w:val="00772694"/>
    <w:rsid w:val="007753F3"/>
    <w:rsid w:val="00790BB3"/>
    <w:rsid w:val="007914BB"/>
    <w:rsid w:val="007914CA"/>
    <w:rsid w:val="00791632"/>
    <w:rsid w:val="00792043"/>
    <w:rsid w:val="007931E5"/>
    <w:rsid w:val="00797EDD"/>
    <w:rsid w:val="007A1523"/>
    <w:rsid w:val="007A4C8D"/>
    <w:rsid w:val="007A4D45"/>
    <w:rsid w:val="007A6587"/>
    <w:rsid w:val="007B0322"/>
    <w:rsid w:val="007B4DB9"/>
    <w:rsid w:val="007B70F9"/>
    <w:rsid w:val="007C0E3F"/>
    <w:rsid w:val="007C1740"/>
    <w:rsid w:val="007C206C"/>
    <w:rsid w:val="007C3839"/>
    <w:rsid w:val="007C3ACD"/>
    <w:rsid w:val="007C4215"/>
    <w:rsid w:val="007C5729"/>
    <w:rsid w:val="007D3953"/>
    <w:rsid w:val="007F398C"/>
    <w:rsid w:val="007F5B9F"/>
    <w:rsid w:val="008111E4"/>
    <w:rsid w:val="0081250F"/>
    <w:rsid w:val="0081301C"/>
    <w:rsid w:val="00815E54"/>
    <w:rsid w:val="00817DD6"/>
    <w:rsid w:val="00823260"/>
    <w:rsid w:val="00831247"/>
    <w:rsid w:val="00833B8B"/>
    <w:rsid w:val="00834E1C"/>
    <w:rsid w:val="00845367"/>
    <w:rsid w:val="00850FD5"/>
    <w:rsid w:val="008531A5"/>
    <w:rsid w:val="008541D1"/>
    <w:rsid w:val="008548EB"/>
    <w:rsid w:val="00856808"/>
    <w:rsid w:val="00857830"/>
    <w:rsid w:val="00861C29"/>
    <w:rsid w:val="008629A9"/>
    <w:rsid w:val="00866BAC"/>
    <w:rsid w:val="0087208A"/>
    <w:rsid w:val="0088513A"/>
    <w:rsid w:val="0089093D"/>
    <w:rsid w:val="008919A2"/>
    <w:rsid w:val="00893C19"/>
    <w:rsid w:val="00895308"/>
    <w:rsid w:val="008A0240"/>
    <w:rsid w:val="008A3BC1"/>
    <w:rsid w:val="008A605E"/>
    <w:rsid w:val="008B78C2"/>
    <w:rsid w:val="008C3F36"/>
    <w:rsid w:val="008D36AB"/>
    <w:rsid w:val="008D6C8D"/>
    <w:rsid w:val="008E2B54"/>
    <w:rsid w:val="008E43C2"/>
    <w:rsid w:val="008E4404"/>
    <w:rsid w:val="008E550E"/>
    <w:rsid w:val="008E58C7"/>
    <w:rsid w:val="008E5B72"/>
    <w:rsid w:val="008E7F14"/>
    <w:rsid w:val="008F2506"/>
    <w:rsid w:val="008F2564"/>
    <w:rsid w:val="008F2693"/>
    <w:rsid w:val="008F45B5"/>
    <w:rsid w:val="008F5021"/>
    <w:rsid w:val="008F5421"/>
    <w:rsid w:val="008F7C03"/>
    <w:rsid w:val="009041EA"/>
    <w:rsid w:val="009167FF"/>
    <w:rsid w:val="009240AB"/>
    <w:rsid w:val="00930AA8"/>
    <w:rsid w:val="00931732"/>
    <w:rsid w:val="0093430C"/>
    <w:rsid w:val="00935479"/>
    <w:rsid w:val="00942624"/>
    <w:rsid w:val="00943573"/>
    <w:rsid w:val="00944210"/>
    <w:rsid w:val="009507E2"/>
    <w:rsid w:val="00971B61"/>
    <w:rsid w:val="00973419"/>
    <w:rsid w:val="00974125"/>
    <w:rsid w:val="0097452C"/>
    <w:rsid w:val="00980C31"/>
    <w:rsid w:val="00981070"/>
    <w:rsid w:val="00992D33"/>
    <w:rsid w:val="009955FF"/>
    <w:rsid w:val="009B17D4"/>
    <w:rsid w:val="009B402D"/>
    <w:rsid w:val="009B4B86"/>
    <w:rsid w:val="009C2779"/>
    <w:rsid w:val="009C7962"/>
    <w:rsid w:val="009D10C9"/>
    <w:rsid w:val="009D259D"/>
    <w:rsid w:val="009D25D8"/>
    <w:rsid w:val="009D319B"/>
    <w:rsid w:val="009F12CE"/>
    <w:rsid w:val="009F593B"/>
    <w:rsid w:val="00A00487"/>
    <w:rsid w:val="00A0216D"/>
    <w:rsid w:val="00A040B2"/>
    <w:rsid w:val="00A23A75"/>
    <w:rsid w:val="00A30CF1"/>
    <w:rsid w:val="00A353B4"/>
    <w:rsid w:val="00A359C8"/>
    <w:rsid w:val="00A3790D"/>
    <w:rsid w:val="00A41DF9"/>
    <w:rsid w:val="00A42EAD"/>
    <w:rsid w:val="00A437E8"/>
    <w:rsid w:val="00A50D9D"/>
    <w:rsid w:val="00A5258A"/>
    <w:rsid w:val="00A53000"/>
    <w:rsid w:val="00A53BB6"/>
    <w:rsid w:val="00A545C6"/>
    <w:rsid w:val="00A555C1"/>
    <w:rsid w:val="00A566AA"/>
    <w:rsid w:val="00A63AE8"/>
    <w:rsid w:val="00A71DA3"/>
    <w:rsid w:val="00A75B6D"/>
    <w:rsid w:val="00A75F87"/>
    <w:rsid w:val="00A84F01"/>
    <w:rsid w:val="00A85B65"/>
    <w:rsid w:val="00A86C77"/>
    <w:rsid w:val="00A87509"/>
    <w:rsid w:val="00A93819"/>
    <w:rsid w:val="00A95D8B"/>
    <w:rsid w:val="00AA247E"/>
    <w:rsid w:val="00AA2C77"/>
    <w:rsid w:val="00AA343B"/>
    <w:rsid w:val="00AB1299"/>
    <w:rsid w:val="00AB1EC8"/>
    <w:rsid w:val="00AB6AFA"/>
    <w:rsid w:val="00AB7611"/>
    <w:rsid w:val="00AC0270"/>
    <w:rsid w:val="00AC02BE"/>
    <w:rsid w:val="00AC3546"/>
    <w:rsid w:val="00AC3EA3"/>
    <w:rsid w:val="00AC4EC4"/>
    <w:rsid w:val="00AC792D"/>
    <w:rsid w:val="00AE0C1B"/>
    <w:rsid w:val="00AE39FF"/>
    <w:rsid w:val="00AE40FA"/>
    <w:rsid w:val="00AE5C4D"/>
    <w:rsid w:val="00AE64FE"/>
    <w:rsid w:val="00AF6FA1"/>
    <w:rsid w:val="00B016FB"/>
    <w:rsid w:val="00B24FB2"/>
    <w:rsid w:val="00B3048D"/>
    <w:rsid w:val="00B33152"/>
    <w:rsid w:val="00B36EBF"/>
    <w:rsid w:val="00B37AD3"/>
    <w:rsid w:val="00B4280A"/>
    <w:rsid w:val="00B53DFC"/>
    <w:rsid w:val="00B57C8E"/>
    <w:rsid w:val="00B60B4C"/>
    <w:rsid w:val="00B6110F"/>
    <w:rsid w:val="00B62801"/>
    <w:rsid w:val="00B6575E"/>
    <w:rsid w:val="00B657B8"/>
    <w:rsid w:val="00B67857"/>
    <w:rsid w:val="00B84920"/>
    <w:rsid w:val="00B8556A"/>
    <w:rsid w:val="00B86178"/>
    <w:rsid w:val="00B90C21"/>
    <w:rsid w:val="00B91D32"/>
    <w:rsid w:val="00B93635"/>
    <w:rsid w:val="00BA0D6F"/>
    <w:rsid w:val="00BA19D1"/>
    <w:rsid w:val="00BA3AE4"/>
    <w:rsid w:val="00BA52B2"/>
    <w:rsid w:val="00BB41CE"/>
    <w:rsid w:val="00BB6949"/>
    <w:rsid w:val="00BC1003"/>
    <w:rsid w:val="00BC1D65"/>
    <w:rsid w:val="00BD11DE"/>
    <w:rsid w:val="00BD532E"/>
    <w:rsid w:val="00BE4EEB"/>
    <w:rsid w:val="00C012A3"/>
    <w:rsid w:val="00C05364"/>
    <w:rsid w:val="00C0565E"/>
    <w:rsid w:val="00C06AE1"/>
    <w:rsid w:val="00C11454"/>
    <w:rsid w:val="00C16F19"/>
    <w:rsid w:val="00C17D6A"/>
    <w:rsid w:val="00C20CB6"/>
    <w:rsid w:val="00C22DDB"/>
    <w:rsid w:val="00C2677F"/>
    <w:rsid w:val="00C30EB1"/>
    <w:rsid w:val="00C43B02"/>
    <w:rsid w:val="00C451E5"/>
    <w:rsid w:val="00C46748"/>
    <w:rsid w:val="00C47A69"/>
    <w:rsid w:val="00C5094A"/>
    <w:rsid w:val="00C52A7B"/>
    <w:rsid w:val="00C551BB"/>
    <w:rsid w:val="00C576AB"/>
    <w:rsid w:val="00C576F6"/>
    <w:rsid w:val="00C6324C"/>
    <w:rsid w:val="00C63B2A"/>
    <w:rsid w:val="00C66089"/>
    <w:rsid w:val="00C679AA"/>
    <w:rsid w:val="00C704A5"/>
    <w:rsid w:val="00C724CF"/>
    <w:rsid w:val="00C74597"/>
    <w:rsid w:val="00C75972"/>
    <w:rsid w:val="00C77A48"/>
    <w:rsid w:val="00C81ECF"/>
    <w:rsid w:val="00C82792"/>
    <w:rsid w:val="00C83FCE"/>
    <w:rsid w:val="00C9426B"/>
    <w:rsid w:val="00C948FD"/>
    <w:rsid w:val="00C95F8C"/>
    <w:rsid w:val="00CA2494"/>
    <w:rsid w:val="00CB2220"/>
    <w:rsid w:val="00CB3FBD"/>
    <w:rsid w:val="00CB43D5"/>
    <w:rsid w:val="00CB606D"/>
    <w:rsid w:val="00CB630D"/>
    <w:rsid w:val="00CB7012"/>
    <w:rsid w:val="00CC644F"/>
    <w:rsid w:val="00CC6673"/>
    <w:rsid w:val="00CC76F9"/>
    <w:rsid w:val="00CD0230"/>
    <w:rsid w:val="00CD066B"/>
    <w:rsid w:val="00CD3ECE"/>
    <w:rsid w:val="00CD46E2"/>
    <w:rsid w:val="00CD50A0"/>
    <w:rsid w:val="00CD6AE8"/>
    <w:rsid w:val="00CE5692"/>
    <w:rsid w:val="00CF114B"/>
    <w:rsid w:val="00CF126C"/>
    <w:rsid w:val="00CF55B5"/>
    <w:rsid w:val="00CF6C83"/>
    <w:rsid w:val="00D0075F"/>
    <w:rsid w:val="00D00D0B"/>
    <w:rsid w:val="00D04B69"/>
    <w:rsid w:val="00D10F3B"/>
    <w:rsid w:val="00D1178F"/>
    <w:rsid w:val="00D1675D"/>
    <w:rsid w:val="00D17FBC"/>
    <w:rsid w:val="00D25B58"/>
    <w:rsid w:val="00D2691D"/>
    <w:rsid w:val="00D30EAF"/>
    <w:rsid w:val="00D403F2"/>
    <w:rsid w:val="00D40420"/>
    <w:rsid w:val="00D409E7"/>
    <w:rsid w:val="00D4322E"/>
    <w:rsid w:val="00D43AD3"/>
    <w:rsid w:val="00D44F62"/>
    <w:rsid w:val="00D537FA"/>
    <w:rsid w:val="00D5487A"/>
    <w:rsid w:val="00D563E6"/>
    <w:rsid w:val="00D5718D"/>
    <w:rsid w:val="00D62F59"/>
    <w:rsid w:val="00D64C63"/>
    <w:rsid w:val="00D705E8"/>
    <w:rsid w:val="00D80D99"/>
    <w:rsid w:val="00D9222C"/>
    <w:rsid w:val="00D923AA"/>
    <w:rsid w:val="00D92B1F"/>
    <w:rsid w:val="00D9503C"/>
    <w:rsid w:val="00D97455"/>
    <w:rsid w:val="00DA140F"/>
    <w:rsid w:val="00DB4B33"/>
    <w:rsid w:val="00DB635D"/>
    <w:rsid w:val="00DC19B5"/>
    <w:rsid w:val="00DC7DEE"/>
    <w:rsid w:val="00DD075A"/>
    <w:rsid w:val="00DD73EF"/>
    <w:rsid w:val="00DE06F2"/>
    <w:rsid w:val="00DE23E8"/>
    <w:rsid w:val="00DE3CEF"/>
    <w:rsid w:val="00DE6DED"/>
    <w:rsid w:val="00DF187F"/>
    <w:rsid w:val="00DF499F"/>
    <w:rsid w:val="00E0128B"/>
    <w:rsid w:val="00E05CF4"/>
    <w:rsid w:val="00E1148C"/>
    <w:rsid w:val="00E11C78"/>
    <w:rsid w:val="00E12F62"/>
    <w:rsid w:val="00E153AF"/>
    <w:rsid w:val="00E2566E"/>
    <w:rsid w:val="00E25687"/>
    <w:rsid w:val="00E26601"/>
    <w:rsid w:val="00E37D7A"/>
    <w:rsid w:val="00E45176"/>
    <w:rsid w:val="00E63734"/>
    <w:rsid w:val="00E64AED"/>
    <w:rsid w:val="00E64E17"/>
    <w:rsid w:val="00E724E9"/>
    <w:rsid w:val="00E832BF"/>
    <w:rsid w:val="00E852EA"/>
    <w:rsid w:val="00EA3D3C"/>
    <w:rsid w:val="00EA5D78"/>
    <w:rsid w:val="00EB02D2"/>
    <w:rsid w:val="00EB3602"/>
    <w:rsid w:val="00EB50AD"/>
    <w:rsid w:val="00EC7CC3"/>
    <w:rsid w:val="00ED6BAE"/>
    <w:rsid w:val="00ED7393"/>
    <w:rsid w:val="00EE0A91"/>
    <w:rsid w:val="00EF4668"/>
    <w:rsid w:val="00F10F0F"/>
    <w:rsid w:val="00F115DC"/>
    <w:rsid w:val="00F17699"/>
    <w:rsid w:val="00F254A4"/>
    <w:rsid w:val="00F2667D"/>
    <w:rsid w:val="00F400E3"/>
    <w:rsid w:val="00F40D47"/>
    <w:rsid w:val="00F415E9"/>
    <w:rsid w:val="00F46494"/>
    <w:rsid w:val="00F51C07"/>
    <w:rsid w:val="00F55057"/>
    <w:rsid w:val="00F558AB"/>
    <w:rsid w:val="00F5644C"/>
    <w:rsid w:val="00F608F4"/>
    <w:rsid w:val="00F61D89"/>
    <w:rsid w:val="00F66756"/>
    <w:rsid w:val="00F733D8"/>
    <w:rsid w:val="00F75C39"/>
    <w:rsid w:val="00F86ABB"/>
    <w:rsid w:val="00F86C5A"/>
    <w:rsid w:val="00F97039"/>
    <w:rsid w:val="00FA26BC"/>
    <w:rsid w:val="00FB57B5"/>
    <w:rsid w:val="00FB6981"/>
    <w:rsid w:val="00FC1AC3"/>
    <w:rsid w:val="00FC2AA8"/>
    <w:rsid w:val="00FC3ED2"/>
    <w:rsid w:val="00FD5BDB"/>
    <w:rsid w:val="00FD7648"/>
    <w:rsid w:val="00FE1941"/>
    <w:rsid w:val="00FE2770"/>
    <w:rsid w:val="00FE2D76"/>
    <w:rsid w:val="00FE4D57"/>
    <w:rsid w:val="00FE58CA"/>
    <w:rsid w:val="00FF5E71"/>
    <w:rsid w:val="00FF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table" w:styleId="Tabellasemplice5">
    <w:name w:val="Plain Table 5"/>
    <w:basedOn w:val="Tabellanormale"/>
    <w:uiPriority w:val="45"/>
    <w:rsid w:val="008A605E"/>
    <w:pPr>
      <w:spacing w:after="0" w:line="240" w:lineRule="auto"/>
    </w:pPr>
    <w:rPr>
      <w:rFonts w:asciiTheme="minorHAnsi" w:hAnsiTheme="minorHAnsi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6acolori-colore6">
    <w:name w:val="List Table 6 Colorful Accent 6"/>
    <w:basedOn w:val="Tabellanormale"/>
    <w:uiPriority w:val="51"/>
    <w:rsid w:val="008A605E"/>
    <w:pPr>
      <w:spacing w:after="0" w:line="240" w:lineRule="auto"/>
    </w:pPr>
    <w:rPr>
      <w:rFonts w:asciiTheme="minorHAnsi" w:hAnsiTheme="minorHAnsi"/>
      <w:color w:val="E36C0A" w:themeColor="accent6" w:themeShade="BF"/>
      <w:lang w:val="en-GB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ellaelenco6acolori">
    <w:name w:val="List Table 6 Colorful"/>
    <w:basedOn w:val="Tabellanormale"/>
    <w:uiPriority w:val="51"/>
    <w:rsid w:val="008A605E"/>
    <w:pPr>
      <w:spacing w:after="0" w:line="240" w:lineRule="auto"/>
    </w:pPr>
    <w:rPr>
      <w:rFonts w:asciiTheme="minorHAnsi" w:hAnsiTheme="minorHAnsi"/>
      <w:color w:val="000000" w:themeColor="text1"/>
      <w:kern w:val="2"/>
      <w:lang w:val="it-IT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elenco6acolori1">
    <w:name w:val="Tabella elenco 6 a colori1"/>
    <w:basedOn w:val="Tabellanormale"/>
    <w:next w:val="Tabellaelenco6acolori"/>
    <w:uiPriority w:val="51"/>
    <w:rsid w:val="008A605E"/>
    <w:pPr>
      <w:spacing w:after="0" w:line="240" w:lineRule="auto"/>
    </w:pPr>
    <w:rPr>
      <w:rFonts w:asciiTheme="minorHAnsi" w:hAnsiTheme="minorHAnsi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Carpredefinitoparagrafo"/>
    <w:rsid w:val="00CD6AE8"/>
    <w:rPr>
      <w:rFonts w:ascii="FbynvtAdvOT3b30f6db.B" w:hAnsi="FbynvtAdvOT3b30f6db.B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ristina.vettori@cnr.it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</TotalTime>
  <Pages>3</Pages>
  <Words>218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ristina</cp:lastModifiedBy>
  <cp:revision>6</cp:revision>
  <cp:lastPrinted>2013-10-03T12:51:00Z</cp:lastPrinted>
  <dcterms:created xsi:type="dcterms:W3CDTF">2025-08-18T15:09:00Z</dcterms:created>
  <dcterms:modified xsi:type="dcterms:W3CDTF">2025-08-2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